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55A" w:rsidRPr="00596210" w:rsidRDefault="0075055A" w:rsidP="0075055A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1701"/>
        <w:gridCol w:w="2268"/>
      </w:tblGrid>
      <w:tr w:rsidR="0075055A" w:rsidRPr="00596210" w:rsidTr="00640CD1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Prognostic Variabl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Odds Ratio</w:t>
            </w:r>
          </w:p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[O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&gt;|z|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5055A" w:rsidRPr="00596210" w:rsidRDefault="0075055A" w:rsidP="00640CD1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5962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ZA"/>
              </w:rPr>
              <w:t>95% Confidence interval [CI] range</w:t>
            </w:r>
          </w:p>
        </w:tc>
      </w:tr>
      <w:tr w:rsidR="0075055A" w:rsidRPr="00596210" w:rsidTr="00640CD1">
        <w:tc>
          <w:tcPr>
            <w:tcW w:w="2943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of mEHT treatments</w:t>
            </w:r>
          </w:p>
        </w:tc>
        <w:tc>
          <w:tcPr>
            <w:tcW w:w="2127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5</w:t>
            </w:r>
          </w:p>
        </w:tc>
        <w:tc>
          <w:tcPr>
            <w:tcW w:w="1701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2268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-1.62</w:t>
            </w:r>
          </w:p>
        </w:tc>
      </w:tr>
      <w:tr w:rsidR="0075055A" w:rsidRPr="00596210" w:rsidTr="00640CD1">
        <w:tc>
          <w:tcPr>
            <w:tcW w:w="2943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Dose (KJ)</w:t>
            </w:r>
          </w:p>
        </w:tc>
        <w:tc>
          <w:tcPr>
            <w:tcW w:w="2127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701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2268" w:type="dxa"/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=1.00</w:t>
            </w:r>
          </w:p>
        </w:tc>
      </w:tr>
      <w:tr w:rsidR="0075055A" w:rsidRPr="00596210" w:rsidTr="00640CD1">
        <w:tc>
          <w:tcPr>
            <w:tcW w:w="2943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5055A" w:rsidRPr="00596210" w:rsidRDefault="0075055A" w:rsidP="00640CD1">
            <w:pPr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62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-1.06</w:t>
            </w:r>
          </w:p>
        </w:tc>
      </w:tr>
    </w:tbl>
    <w:p w:rsidR="0075055A" w:rsidRPr="00596210" w:rsidRDefault="0075055A" w:rsidP="0075055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5055A" w:rsidRDefault="0075055A"/>
    <w:sectPr w:rsidR="0075055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46F5"/>
    <w:rsid w:val="001F59DC"/>
    <w:rsid w:val="003E156F"/>
    <w:rsid w:val="004E4689"/>
    <w:rsid w:val="0075055A"/>
    <w:rsid w:val="007D0E15"/>
    <w:rsid w:val="00821A8F"/>
    <w:rsid w:val="0088143C"/>
    <w:rsid w:val="008C2151"/>
    <w:rsid w:val="009C36EE"/>
    <w:rsid w:val="009E7E7F"/>
    <w:rsid w:val="00A146F5"/>
    <w:rsid w:val="00AC2968"/>
    <w:rsid w:val="00B777E5"/>
    <w:rsid w:val="00E6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3FA746D-6840-EF48-A721-792496A3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5055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505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750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750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50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505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Ans Baeyens</cp:lastModifiedBy>
  <cp:revision>4</cp:revision>
  <dcterms:created xsi:type="dcterms:W3CDTF">2018-11-15T08:26:00Z</dcterms:created>
  <dcterms:modified xsi:type="dcterms:W3CDTF">2019-06-06T08:34:00Z</dcterms:modified>
</cp:coreProperties>
</file>